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C16FD" w14:textId="77777777" w:rsidR="009457CA" w:rsidRPr="000F63D8" w:rsidRDefault="009457CA" w:rsidP="009457CA">
      <w:pPr>
        <w:spacing w:line="480" w:lineRule="auto"/>
        <w:rPr>
          <w:rFonts w:ascii="Times New Roman" w:hAnsi="Times New Roman" w:cs="Times New Roman"/>
        </w:rPr>
      </w:pPr>
      <w:r w:rsidRPr="000F63D8">
        <w:rPr>
          <w:rFonts w:ascii="Times New Roman" w:hAnsi="Times New Roman" w:cs="Times New Roman"/>
          <w:b/>
          <w:bCs/>
        </w:rPr>
        <w:t>Supplementary Information 2</w:t>
      </w:r>
      <w:r w:rsidRPr="000F63D8">
        <w:rPr>
          <w:rFonts w:ascii="Times New Roman" w:hAnsi="Times New Roman" w:cs="Times New Roman"/>
        </w:rPr>
        <w:t xml:space="preserve"> Material Flow Analysis </w:t>
      </w:r>
      <w:r w:rsidRPr="000F63D8">
        <w:rPr>
          <w:rFonts w:ascii="Times New Roman" w:hAnsi="Times New Roman" w:cs="Times New Roman"/>
        </w:rPr>
        <w:fldChar w:fldCharType="begin">
          <w:fldData xml:space="preserve">PEVuZE5vdGU+PENpdGU+PEF1dGhvcj5CcnVubmVyPC9BdXRob3I+PFllYXI+MjAwNDwvWWVhcj48
UmVjTnVtPjE4NzwvUmVjTnVtPjxEaXNwbGF5VGV4dD5bMiwgM108L0Rpc3BsYXlUZXh0PjxyZWNv
cmQ+PHJlYy1udW1iZXI+MTg3PC9yZWMtbnVtYmVyPjxmb3JlaWduLWtleXM+PGtleSBhcHA9IkVO
IiBkYi1pZD0idzVmejBhMHd2dHIwMmplMnpma3h3dDBsd2ZwZWFhdDI5c2VlIiB0aW1lc3RhbXA9
IjE3MjcyODk1MzgiIGd1aWQ9IjU3NTA4MmUzLWI1ZjctNGQwNy05ZWM3LWZlMjUxNDMwNTY3NiI+
MTg3PC9rZXk+PC9mb3JlaWduLWtleXM+PHJlZi10eXBlIG5hbWU9IkJvb2siPjY8L3JlZi10eXBl
Pjxjb250cmlidXRvcnM+PGF1dGhvcnM+PGF1dGhvcj5CcnVubmVyLCBQLiBILjwvYXV0aG9yPjxh
dXRob3I+UmVjaGJlcmdlciwgSC48L2F1dGhvcj48L2F1dGhvcnM+PC9jb250cmlidXRvcnM+PHRp
dGxlcz48dGl0bGU+UHJhY3RpY2FsIEhhbmRib29rIG9mIE1hdGVyaWFsIEZsb3cgQW5hbHlzaXM8
L3RpdGxlPjwvdGl0bGVzPjxkYXRlcz48eWVhcj4yMDA0PC95ZWFyPjwvZGF0ZXM+PGxhYmVsPk1G
QTwvbGFiZWw+PHVybHM+PC91cmxzPjwvcmVjb3JkPjwvQ2l0ZT48Q2l0ZT48QXV0aG9yPkh1bmZl
bGQ8L0F1dGhvcj48WWVhcj4yMDIzPC9ZZWFyPjxSZWNOdW0+MTQ2PC9SZWNOdW0+PHJlY29yZD48
cmVjLW51bWJlcj4xNDY8L3JlYy1udW1iZXI+PGZvcmVpZ24ta2V5cz48a2V5IGFwcD0iRU4iIGRi
LWlkPSJ3NWZ6MGEwd3Z0cjAyamUyemZreHd0MGx3ZnBlYWF0MjlzZWUiIHRpbWVzdGFtcD0iMTcy
Njg0MjA4MSIgZ3VpZD0iNDA5ZWFlYTYtNjZhMS00MmVlLTkxMzItOTUwMTliZjQyZmJmIj4xNDY8
L2tleT48L2ZvcmVpZ24ta2V5cz48cmVmLXR5cGUgbmFtZT0iSm91cm5hbCBBcnRpY2xlIj4xNzwv
cmVmLXR5cGU+PGNvbnRyaWJ1dG9ycz48YXV0aG9ycz48YXV0aG9yPkh1bmZlbGQsIE4uPC9hdXRo
b3I+PGF1dGhvcj5EaWVobCwgSi4gQy48L2F1dGhvcj48YXV0aG9yPlRpbW1lcm1hbm4sIE0uPC9h
dXRob3I+PGF1dGhvcj52YW4gRXh0ZXIsIFAuPC9hdXRob3I+PGF1dGhvcj5Cb3V3ZW5zLCBKLjwv
YXV0aG9yPjxhdXRob3I+QnJvd25lLVdpbGtpbnNvbiwgUy48L2F1dGhvcj48YXV0aG9yPmRlIFBs
YW5xdWUsIE4uPC9hdXRob3I+PGF1dGhvcj5Hb21tZXJzLCBELjwvYXV0aG9yPjwvYXV0aG9ycz48
L2NvbnRyaWJ1dG9ycz48YXV0aC1hZGRyZXNzPkRlcGFydG1lbnQgb2YgSW50ZW5zaXZlIENhcmUs
IEVyYXNtdXMgTUMsIFBPIEJveCAyMDQwLCAzMDAwIENBLCBSb3R0ZXJkYW0sIFRoZSBOZXRoZXJs
YW5kcy4gTi5IdW5mZWxkQGVyYXNtdXNtYy5ubC4mI3hEO0RlcGFydG1lbnQgb2YgSG9zcGl0YWwg
UGhhcm1hY3ksIEVyYXNtdXMgTUMsIFJvdHRlcmRhbSwgVGhlIE5ldGhlcmxhbmRzLiBOLkh1bmZl
bGRAZXJhc211c21jLm5sLiYjeEQ7RGVwYXJ0bWVudCBvZiBTdXN0YWluYWJsZSBEZXNpZ24gRW5n
aW5lZXJpbmcsIFRVIERlbGZ0LCBEZWxmdCwgVGhlIE5ldGhlcmxhbmRzLiYjeEQ7RGVwYXJ0bWVu
dCBvZiBTdXBwbHkgQ2hhaW4gTWFuYWdlbWVudCBhbmQgUHJvY3VyZW1lbnQsIEVyYXNtdXMgTUMs
IFJvdHRlcmRhbSwgVGhlIE5ldGhlcmxhbmRzLiYjeEQ7TWV0YWJvbGljLCBBbXN0ZXJkYW0sIFRo
ZSBOZXRoZXJsYW5kcy4mI3hEO0RlcGFydG1lbnQgb2YgUmVjb25zdHJ1Y3RpdmUgU3VyZ2VyeSwg
RXJhc211cyBNQywgUm90dGVyZGFtLCBUaGUgTmV0aGVybGFuZHMuJiN4RDtEZXBhcnRtZW50IG9m
IEludGVuc2l2ZSBDYXJlLCBFcmFzbXVzIE1DLCBQTyBCb3ggMjA0MCwgMzAwMCBDQSwgUm90dGVy
ZGFtLCBUaGUgTmV0aGVybGFuZHMuPC9hdXRoLWFkZHJlc3M+PHRpdGxlcz48dGl0bGU+Q2lyY3Vs
YXIgbWF0ZXJpYWwgZmxvdyBpbiB0aGUgaW50ZW5zaXZlIGNhcmUgdW5pdC1lbnZpcm9ubWVudGFs
IGVmZmVjdHMgYW5kIGlkZW50aWZpY2F0aW9uIG9mIGhvdHNwb3RzPC90aXRsZT48c2Vjb25kYXJ5
LXRpdGxlPkludGVuc2l2ZSBDYXJlIE1lZDwvc2Vjb25kYXJ5LXRpdGxlPjwvdGl0bGVzPjxwZXJp
b2RpY2FsPjxmdWxsLXRpdGxlPkludGVuc2l2ZSBDYXJlIE1lZDwvZnVsbC10aXRsZT48L3Blcmlv
ZGljYWw+PHBhZ2VzPjY1LTc0PC9wYWdlcz48dm9sdW1lPjQ5PC92b2x1bWU+PG51bWJlcj4xPC9u
dW1iZXI+PGVkaXRpb24+MjAyMjEyMDg8L2VkaXRpb24+PGtleXdvcmRzPjxrZXl3b3JkPkh1bWFu
czwva2V5d29yZD48a2V5d29yZD4qQ2FyYm9uIERpb3hpZGU8L2tleXdvcmQ+PGtleXdvcmQ+KkNh
cmJvbiBGb290cHJpbnQ8L2tleXdvcmQ+PGtleXdvcmQ+SW50ZW5zaXZlIENhcmUgVW5pdHM8L2tl
eXdvcmQ+PGtleXdvcmQ+Q2lyY3VsYXIgZWNvbm9teTwva2V5d29yZD48a2V5d29yZD5FbnZpcm9u
bWVudGFsIGhvdHNwb3RzPC9rZXl3b3JkPjxrZXl3b3JkPkludGVuc2l2ZSBjYXJlIHVuaXQ8L2tl
eXdvcmQ+PGtleXdvcmQ+TWF0ZXJpYWwgZmxvdyBhbmFseXNpczwva2V5d29yZD48a2V5d29yZD5T
dXN0YWluYWJpbGl0eTwva2V5d29yZD48L2tleXdvcmRzPjxkYXRlcz48eWVhcj4yMDIzPC95ZWFy
PjxwdWItZGF0ZXM+PGRhdGU+SmFuPC9kYXRlPjwvcHViLWRhdGVzPjwvZGF0ZXM+PGlzYm4+MTQz
Mi0xMjM4IChFbGVjdHJvbmljKSYjeEQ7MDM0Mi00NjQyIChQcmludCkmI3hEOzAzNDItNDY0MiAo
TGlua2luZyk8L2lzYm4+PGFjY2Vzc2lvbi1udW0+MzY0ODAwNDY8L2FjY2Vzc2lvbi1udW0+PHVy
bHM+PHJlbGF0ZWQtdXJscz48dXJsPmh0dHBzOi8vd3d3Lm5jYmkubmxtLm5paC5nb3YvcHVibWVk
LzM2NDgwMDQ2PC91cmw+PC9yZWxhdGVkLXVybHM+PC91cmxzPjxjdXN0b20xPk9uIGJlaGFsZiBv
ZiBhbGwgYXV0aG9ycywgdGhlIGNvcnJlc3BvbmRpbmcgYXV0aG9yIHN0YXRlcyB0aGF0IHRoZXJl
IGlzIG5vIGNvbmZsaWN0IG9mIGludGVyZXN0LjwvY3VzdG9tMT48Y3VzdG9tMj5QTUM5NzM0NTI5
PC9jdXN0b20yPjxlbGVjdHJvbmljLXJlc291cmNlLW51bT4xMC4xMDA3L3MwMDEzNC0wMjItMDY5
NDAtNjwvZWxlY3Ryb25pYy1yZXNvdXJjZS1udW0+PHJlbW90ZS1kYXRhYmFzZS1uYW1lPk1lZGxp
bmU8L3JlbW90ZS1kYXRhYmFzZS1uYW1lPjxyZW1vdGUtZGF0YWJhc2UtcHJvdmlkZXI+TkxNPC9y
ZW1vdGUtZGF0YWJhc2UtcHJvdmlkZXI+PC9yZWNvcmQ+PC9DaXRlPjwvRW5kTm90ZT4A
</w:fldData>
        </w:fldChar>
      </w:r>
      <w:r w:rsidRPr="000F63D8">
        <w:rPr>
          <w:rFonts w:ascii="Times New Roman" w:hAnsi="Times New Roman" w:cs="Times New Roman"/>
        </w:rPr>
        <w:instrText xml:space="preserve"> ADDIN EN.CITE </w:instrText>
      </w:r>
      <w:r w:rsidRPr="000F63D8">
        <w:rPr>
          <w:rFonts w:ascii="Times New Roman" w:hAnsi="Times New Roman" w:cs="Times New Roman"/>
        </w:rPr>
        <w:fldChar w:fldCharType="begin">
          <w:fldData xml:space="preserve">PEVuZE5vdGU+PENpdGU+PEF1dGhvcj5CcnVubmVyPC9BdXRob3I+PFllYXI+MjAwNDwvWWVhcj48
UmVjTnVtPjE4NzwvUmVjTnVtPjxEaXNwbGF5VGV4dD5bMiwgM108L0Rpc3BsYXlUZXh0PjxyZWNv
cmQ+PHJlYy1udW1iZXI+MTg3PC9yZWMtbnVtYmVyPjxmb3JlaWduLWtleXM+PGtleSBhcHA9IkVO
IiBkYi1pZD0idzVmejBhMHd2dHIwMmplMnpma3h3dDBsd2ZwZWFhdDI5c2VlIiB0aW1lc3RhbXA9
IjE3MjcyODk1MzgiIGd1aWQ9IjU3NTA4MmUzLWI1ZjctNGQwNy05ZWM3LWZlMjUxNDMwNTY3NiI+
MTg3PC9rZXk+PC9mb3JlaWduLWtleXM+PHJlZi10eXBlIG5hbWU9IkJvb2siPjY8L3JlZi10eXBl
Pjxjb250cmlidXRvcnM+PGF1dGhvcnM+PGF1dGhvcj5CcnVubmVyLCBQLiBILjwvYXV0aG9yPjxh
dXRob3I+UmVjaGJlcmdlciwgSC48L2F1dGhvcj48L2F1dGhvcnM+PC9jb250cmlidXRvcnM+PHRp
dGxlcz48dGl0bGU+UHJhY3RpY2FsIEhhbmRib29rIG9mIE1hdGVyaWFsIEZsb3cgQW5hbHlzaXM8
L3RpdGxlPjwvdGl0bGVzPjxkYXRlcz48eWVhcj4yMDA0PC95ZWFyPjwvZGF0ZXM+PGxhYmVsPk1G
QTwvbGFiZWw+PHVybHM+PC91cmxzPjwvcmVjb3JkPjwvQ2l0ZT48Q2l0ZT48QXV0aG9yPkh1bmZl
bGQ8L0F1dGhvcj48WWVhcj4yMDIzPC9ZZWFyPjxSZWNOdW0+MTQ2PC9SZWNOdW0+PHJlY29yZD48
cmVjLW51bWJlcj4xNDY8L3JlYy1udW1iZXI+PGZvcmVpZ24ta2V5cz48a2V5IGFwcD0iRU4iIGRi
LWlkPSJ3NWZ6MGEwd3Z0cjAyamUyemZreHd0MGx3ZnBlYWF0MjlzZWUiIHRpbWVzdGFtcD0iMTcy
Njg0MjA4MSIgZ3VpZD0iNDA5ZWFlYTYtNjZhMS00MmVlLTkxMzItOTUwMTliZjQyZmJmIj4xNDY8
L2tleT48L2ZvcmVpZ24ta2V5cz48cmVmLXR5cGUgbmFtZT0iSm91cm5hbCBBcnRpY2xlIj4xNzwv
cmVmLXR5cGU+PGNvbnRyaWJ1dG9ycz48YXV0aG9ycz48YXV0aG9yPkh1bmZlbGQsIE4uPC9hdXRo
b3I+PGF1dGhvcj5EaWVobCwgSi4gQy48L2F1dGhvcj48YXV0aG9yPlRpbW1lcm1hbm4sIE0uPC9h
dXRob3I+PGF1dGhvcj52YW4gRXh0ZXIsIFAuPC9hdXRob3I+PGF1dGhvcj5Cb3V3ZW5zLCBKLjwv
YXV0aG9yPjxhdXRob3I+QnJvd25lLVdpbGtpbnNvbiwgUy48L2F1dGhvcj48YXV0aG9yPmRlIFBs
YW5xdWUsIE4uPC9hdXRob3I+PGF1dGhvcj5Hb21tZXJzLCBELjwvYXV0aG9yPjwvYXV0aG9ycz48
L2NvbnRyaWJ1dG9ycz48YXV0aC1hZGRyZXNzPkRlcGFydG1lbnQgb2YgSW50ZW5zaXZlIENhcmUs
IEVyYXNtdXMgTUMsIFBPIEJveCAyMDQwLCAzMDAwIENBLCBSb3R0ZXJkYW0sIFRoZSBOZXRoZXJs
YW5kcy4gTi5IdW5mZWxkQGVyYXNtdXNtYy5ubC4mI3hEO0RlcGFydG1lbnQgb2YgSG9zcGl0YWwg
UGhhcm1hY3ksIEVyYXNtdXMgTUMsIFJvdHRlcmRhbSwgVGhlIE5ldGhlcmxhbmRzLiBOLkh1bmZl
bGRAZXJhc211c21jLm5sLiYjeEQ7RGVwYXJ0bWVudCBvZiBTdXN0YWluYWJsZSBEZXNpZ24gRW5n
aW5lZXJpbmcsIFRVIERlbGZ0LCBEZWxmdCwgVGhlIE5ldGhlcmxhbmRzLiYjeEQ7RGVwYXJ0bWVu
dCBvZiBTdXBwbHkgQ2hhaW4gTWFuYWdlbWVudCBhbmQgUHJvY3VyZW1lbnQsIEVyYXNtdXMgTUMs
IFJvdHRlcmRhbSwgVGhlIE5ldGhlcmxhbmRzLiYjeEQ7TWV0YWJvbGljLCBBbXN0ZXJkYW0sIFRo
ZSBOZXRoZXJsYW5kcy4mI3hEO0RlcGFydG1lbnQgb2YgUmVjb25zdHJ1Y3RpdmUgU3VyZ2VyeSwg
RXJhc211cyBNQywgUm90dGVyZGFtLCBUaGUgTmV0aGVybGFuZHMuJiN4RDtEZXBhcnRtZW50IG9m
IEludGVuc2l2ZSBDYXJlLCBFcmFzbXVzIE1DLCBQTyBCb3ggMjA0MCwgMzAwMCBDQSwgUm90dGVy
ZGFtLCBUaGUgTmV0aGVybGFuZHMuPC9hdXRoLWFkZHJlc3M+PHRpdGxlcz48dGl0bGU+Q2lyY3Vs
YXIgbWF0ZXJpYWwgZmxvdyBpbiB0aGUgaW50ZW5zaXZlIGNhcmUgdW5pdC1lbnZpcm9ubWVudGFs
IGVmZmVjdHMgYW5kIGlkZW50aWZpY2F0aW9uIG9mIGhvdHNwb3RzPC90aXRsZT48c2Vjb25kYXJ5
LXRpdGxlPkludGVuc2l2ZSBDYXJlIE1lZDwvc2Vjb25kYXJ5LXRpdGxlPjwvdGl0bGVzPjxwZXJp
b2RpY2FsPjxmdWxsLXRpdGxlPkludGVuc2l2ZSBDYXJlIE1lZDwvZnVsbC10aXRsZT48L3Blcmlv
ZGljYWw+PHBhZ2VzPjY1LTc0PC9wYWdlcz48dm9sdW1lPjQ5PC92b2x1bWU+PG51bWJlcj4xPC9u
dW1iZXI+PGVkaXRpb24+MjAyMjEyMDg8L2VkaXRpb24+PGtleXdvcmRzPjxrZXl3b3JkPkh1bWFu
czwva2V5d29yZD48a2V5d29yZD4qQ2FyYm9uIERpb3hpZGU8L2tleXdvcmQ+PGtleXdvcmQ+KkNh
cmJvbiBGb290cHJpbnQ8L2tleXdvcmQ+PGtleXdvcmQ+SW50ZW5zaXZlIENhcmUgVW5pdHM8L2tl
eXdvcmQ+PGtleXdvcmQ+Q2lyY3VsYXIgZWNvbm9teTwva2V5d29yZD48a2V5d29yZD5FbnZpcm9u
bWVudGFsIGhvdHNwb3RzPC9rZXl3b3JkPjxrZXl3b3JkPkludGVuc2l2ZSBjYXJlIHVuaXQ8L2tl
eXdvcmQ+PGtleXdvcmQ+TWF0ZXJpYWwgZmxvdyBhbmFseXNpczwva2V5d29yZD48a2V5d29yZD5T
dXN0YWluYWJpbGl0eTwva2V5d29yZD48L2tleXdvcmRzPjxkYXRlcz48eWVhcj4yMDIzPC95ZWFy
PjxwdWItZGF0ZXM+PGRhdGU+SmFuPC9kYXRlPjwvcHViLWRhdGVzPjwvZGF0ZXM+PGlzYm4+MTQz
Mi0xMjM4IChFbGVjdHJvbmljKSYjeEQ7MDM0Mi00NjQyIChQcmludCkmI3hEOzAzNDItNDY0MiAo
TGlua2luZyk8L2lzYm4+PGFjY2Vzc2lvbi1udW0+MzY0ODAwNDY8L2FjY2Vzc2lvbi1udW0+PHVy
bHM+PHJlbGF0ZWQtdXJscz48dXJsPmh0dHBzOi8vd3d3Lm5jYmkubmxtLm5paC5nb3YvcHVibWVk
LzM2NDgwMDQ2PC91cmw+PC9yZWxhdGVkLXVybHM+PC91cmxzPjxjdXN0b20xPk9uIGJlaGFsZiBv
ZiBhbGwgYXV0aG9ycywgdGhlIGNvcnJlc3BvbmRpbmcgYXV0aG9yIHN0YXRlcyB0aGF0IHRoZXJl
IGlzIG5vIGNvbmZsaWN0IG9mIGludGVyZXN0LjwvY3VzdG9tMT48Y3VzdG9tMj5QTUM5NzM0NTI5
PC9jdXN0b20yPjxlbGVjdHJvbmljLXJlc291cmNlLW51bT4xMC4xMDA3L3MwMDEzNC0wMjItMDY5
NDAtNjwvZWxlY3Ryb25pYy1yZXNvdXJjZS1udW0+PHJlbW90ZS1kYXRhYmFzZS1uYW1lPk1lZGxp
bmU8L3JlbW90ZS1kYXRhYmFzZS1uYW1lPjxyZW1vdGUtZGF0YWJhc2UtcHJvdmlkZXI+TkxNPC9y
ZW1vdGUtZGF0YWJhc2UtcHJvdmlkZXI+PC9yZWNvcmQ+PC9DaXRlPjwvRW5kTm90ZT4A
</w:fldData>
        </w:fldChar>
      </w:r>
      <w:r w:rsidRPr="000F63D8">
        <w:rPr>
          <w:rFonts w:ascii="Times New Roman" w:hAnsi="Times New Roman" w:cs="Times New Roman"/>
        </w:rPr>
        <w:instrText xml:space="preserve"> ADDIN EN.CITE.DATA </w:instrText>
      </w:r>
      <w:r w:rsidRPr="000F63D8">
        <w:rPr>
          <w:rFonts w:ascii="Times New Roman" w:hAnsi="Times New Roman" w:cs="Times New Roman"/>
        </w:rPr>
      </w:r>
      <w:r w:rsidRPr="000F63D8">
        <w:rPr>
          <w:rFonts w:ascii="Times New Roman" w:hAnsi="Times New Roman" w:cs="Times New Roman"/>
        </w:rPr>
        <w:fldChar w:fldCharType="end"/>
      </w:r>
      <w:r w:rsidRPr="000F63D8">
        <w:rPr>
          <w:rFonts w:ascii="Times New Roman" w:hAnsi="Times New Roman" w:cs="Times New Roman"/>
        </w:rPr>
      </w:r>
      <w:r w:rsidRPr="000F63D8">
        <w:rPr>
          <w:rFonts w:ascii="Times New Roman" w:hAnsi="Times New Roman" w:cs="Times New Roman"/>
        </w:rPr>
        <w:fldChar w:fldCharType="separate"/>
      </w:r>
      <w:r w:rsidRPr="000F63D8">
        <w:rPr>
          <w:rFonts w:ascii="Times New Roman" w:hAnsi="Times New Roman" w:cs="Times New Roman"/>
          <w:noProof/>
        </w:rPr>
        <w:t>[2, 3]</w:t>
      </w:r>
      <w:r w:rsidRPr="000F63D8">
        <w:rPr>
          <w:rFonts w:ascii="Times New Roman" w:hAnsi="Times New Roman" w:cs="Times New Roman"/>
        </w:rPr>
        <w:fldChar w:fldCharType="end"/>
      </w:r>
    </w:p>
    <w:p w14:paraId="081ACF51" w14:textId="77777777" w:rsidR="009457CA" w:rsidRPr="000F63D8" w:rsidRDefault="009457CA" w:rsidP="009457CA">
      <w:pPr>
        <w:spacing w:line="480" w:lineRule="auto"/>
        <w:rPr>
          <w:rFonts w:ascii="Times New Roman" w:hAnsi="Times New Roman" w:cs="Times New Roman"/>
        </w:rPr>
      </w:pPr>
    </w:p>
    <w:p w14:paraId="078FFD05" w14:textId="77777777" w:rsidR="009457CA" w:rsidRPr="000F63D8" w:rsidRDefault="009457CA" w:rsidP="009457CA">
      <w:pPr>
        <w:spacing w:line="480" w:lineRule="auto"/>
        <w:rPr>
          <w:rFonts w:ascii="Times New Roman" w:hAnsi="Times New Roman" w:cs="Times New Roman"/>
          <w:u w:val="single"/>
        </w:rPr>
      </w:pPr>
      <w:r w:rsidRPr="000F63D8">
        <w:rPr>
          <w:rFonts w:ascii="Times New Roman" w:hAnsi="Times New Roman" w:cs="Times New Roman"/>
          <w:u w:val="single"/>
        </w:rPr>
        <w:t>Definition and Core Principles:</w:t>
      </w:r>
    </w:p>
    <w:p w14:paraId="39EA4AD6" w14:textId="77777777" w:rsidR="009457CA" w:rsidRPr="000F63D8" w:rsidRDefault="009457CA" w:rsidP="009457CA">
      <w:pPr>
        <w:spacing w:line="480" w:lineRule="auto"/>
        <w:rPr>
          <w:rFonts w:ascii="Times New Roman" w:hAnsi="Times New Roman" w:cs="Times New Roman"/>
        </w:rPr>
      </w:pPr>
      <w:r w:rsidRPr="000F63D8">
        <w:rPr>
          <w:rFonts w:ascii="Times New Roman" w:hAnsi="Times New Roman" w:cs="Times New Roman"/>
        </w:rPr>
        <w:t>Material Flow Analysis (MFA) is a systematic methodology used to track and quantify the flows of materials and resources entering, circulating within, and exiting a precisely defined system over a specific time period. The core objective is to generate a comprehensive overview of material throughput, typically expressed in units of mass (e.g., kilograms or tons). MFA operates on the fundamental principle of mass balance (the total mass of materials entering a system must equal the total mass leaving the system).</w:t>
      </w:r>
    </w:p>
    <w:p w14:paraId="6C45B90C" w14:textId="77777777" w:rsidR="009457CA" w:rsidRPr="000F63D8" w:rsidRDefault="009457CA" w:rsidP="009457CA">
      <w:pPr>
        <w:spacing w:line="480" w:lineRule="auto"/>
        <w:rPr>
          <w:rFonts w:ascii="Times New Roman" w:hAnsi="Times New Roman" w:cs="Times New Roman"/>
        </w:rPr>
      </w:pPr>
    </w:p>
    <w:p w14:paraId="49D9023C" w14:textId="77777777" w:rsidR="009457CA" w:rsidRPr="000F63D8" w:rsidRDefault="009457CA" w:rsidP="009457CA">
      <w:pPr>
        <w:spacing w:line="480" w:lineRule="auto"/>
        <w:rPr>
          <w:rFonts w:ascii="Times New Roman" w:hAnsi="Times New Roman" w:cs="Times New Roman"/>
          <w:u w:val="single"/>
        </w:rPr>
      </w:pPr>
      <w:r w:rsidRPr="000F63D8">
        <w:rPr>
          <w:rFonts w:ascii="Times New Roman" w:hAnsi="Times New Roman" w:cs="Times New Roman"/>
          <w:u w:val="single"/>
        </w:rPr>
        <w:t>System Boundaries:</w:t>
      </w:r>
    </w:p>
    <w:p w14:paraId="2537A1D3" w14:textId="77777777" w:rsidR="009457CA" w:rsidRPr="000F63D8" w:rsidRDefault="009457CA" w:rsidP="009457CA">
      <w:pPr>
        <w:spacing w:line="480" w:lineRule="auto"/>
        <w:rPr>
          <w:rFonts w:ascii="Times New Roman" w:hAnsi="Times New Roman" w:cs="Times New Roman"/>
        </w:rPr>
      </w:pPr>
      <w:r w:rsidRPr="000F63D8">
        <w:rPr>
          <w:rFonts w:ascii="Times New Roman" w:hAnsi="Times New Roman" w:cs="Times New Roman"/>
        </w:rPr>
        <w:t>A critical first step in MFA is establishing clear system boundaries. These boundaries define the scope of the analysis and include:</w:t>
      </w:r>
    </w:p>
    <w:p w14:paraId="6247CFF3" w14:textId="77777777" w:rsidR="009457CA" w:rsidRPr="000F63D8" w:rsidRDefault="009457CA" w:rsidP="009457CA">
      <w:pPr>
        <w:pStyle w:val="Lijstalinea"/>
        <w:numPr>
          <w:ilvl w:val="0"/>
          <w:numId w:val="1"/>
        </w:numPr>
        <w:spacing w:line="480" w:lineRule="auto"/>
        <w:rPr>
          <w:rFonts w:ascii="Times New Roman" w:hAnsi="Times New Roman" w:cs="Times New Roman"/>
          <w:lang w:val="en-US"/>
        </w:rPr>
      </w:pPr>
      <w:r w:rsidRPr="000F63D8">
        <w:rPr>
          <w:rFonts w:ascii="Times New Roman" w:hAnsi="Times New Roman" w:cs="Times New Roman"/>
          <w:lang w:val="en-US"/>
        </w:rPr>
        <w:t>Spatial Boundaries: The physical limits of the system under investigation (e.g., a specific Intensive Care Unit (ICU), an entire hospital building, or a network of facilities).</w:t>
      </w:r>
    </w:p>
    <w:p w14:paraId="7801953C" w14:textId="77777777" w:rsidR="009457CA" w:rsidRPr="000F63D8" w:rsidRDefault="009457CA" w:rsidP="009457CA">
      <w:pPr>
        <w:pStyle w:val="Lijstalinea"/>
        <w:numPr>
          <w:ilvl w:val="0"/>
          <w:numId w:val="1"/>
        </w:numPr>
        <w:spacing w:line="480" w:lineRule="auto"/>
        <w:rPr>
          <w:rFonts w:ascii="Times New Roman" w:hAnsi="Times New Roman" w:cs="Times New Roman"/>
          <w:lang w:val="en-US"/>
        </w:rPr>
      </w:pPr>
      <w:r w:rsidRPr="000F63D8">
        <w:rPr>
          <w:rFonts w:ascii="Times New Roman" w:hAnsi="Times New Roman" w:cs="Times New Roman"/>
          <w:lang w:val="en-US"/>
        </w:rPr>
        <w:t>Temporal Boundaries: The time period over which the flows are analyzed (e.g., a single day, a week, or commonly a full year for systems like hospitals).</w:t>
      </w:r>
    </w:p>
    <w:p w14:paraId="6FC71794" w14:textId="77777777" w:rsidR="009457CA" w:rsidRPr="000F63D8" w:rsidRDefault="009457CA" w:rsidP="009457CA">
      <w:pPr>
        <w:pStyle w:val="Lijstalinea"/>
        <w:numPr>
          <w:ilvl w:val="0"/>
          <w:numId w:val="1"/>
        </w:numPr>
        <w:spacing w:line="480" w:lineRule="auto"/>
        <w:rPr>
          <w:rFonts w:ascii="Times New Roman" w:hAnsi="Times New Roman" w:cs="Times New Roman"/>
          <w:lang w:val="en-US"/>
        </w:rPr>
      </w:pPr>
      <w:r w:rsidRPr="000F63D8">
        <w:rPr>
          <w:rFonts w:ascii="Times New Roman" w:hAnsi="Times New Roman" w:cs="Times New Roman"/>
          <w:lang w:val="en-US"/>
        </w:rPr>
        <w:t>Process Boundaries: The specific activities included within the analysis (e.g., procurement, storage, patient care activities, waste management).</w:t>
      </w:r>
    </w:p>
    <w:p w14:paraId="43E0817A" w14:textId="77777777" w:rsidR="009457CA" w:rsidRPr="000F63D8" w:rsidRDefault="009457CA" w:rsidP="009457CA">
      <w:pPr>
        <w:pStyle w:val="Lijstalinea"/>
        <w:numPr>
          <w:ilvl w:val="0"/>
          <w:numId w:val="1"/>
        </w:numPr>
        <w:spacing w:line="480" w:lineRule="auto"/>
        <w:rPr>
          <w:rFonts w:ascii="Times New Roman" w:hAnsi="Times New Roman" w:cs="Times New Roman"/>
          <w:lang w:val="en-US"/>
        </w:rPr>
      </w:pPr>
      <w:r w:rsidRPr="000F63D8">
        <w:rPr>
          <w:rFonts w:ascii="Times New Roman" w:hAnsi="Times New Roman" w:cs="Times New Roman"/>
          <w:lang w:val="en-US"/>
        </w:rPr>
        <w:t>Material Scope: The specific types of materials being tracked (e.g., medical supplies, pharmaceuticals, water, energy, various waste categories).</w:t>
      </w:r>
    </w:p>
    <w:p w14:paraId="16D3F0C7" w14:textId="77777777" w:rsidR="009457CA" w:rsidRPr="000F63D8" w:rsidRDefault="009457CA" w:rsidP="009457CA">
      <w:pPr>
        <w:spacing w:line="480" w:lineRule="auto"/>
        <w:rPr>
          <w:rFonts w:ascii="Times New Roman" w:hAnsi="Times New Roman" w:cs="Times New Roman"/>
        </w:rPr>
      </w:pPr>
    </w:p>
    <w:p w14:paraId="5BC8B265" w14:textId="77777777" w:rsidR="009457CA" w:rsidRPr="000F63D8" w:rsidRDefault="009457CA" w:rsidP="009457CA">
      <w:pPr>
        <w:spacing w:line="480" w:lineRule="auto"/>
        <w:rPr>
          <w:rFonts w:ascii="Times New Roman" w:hAnsi="Times New Roman" w:cs="Times New Roman"/>
        </w:rPr>
      </w:pPr>
      <w:r w:rsidRPr="000F63D8">
        <w:rPr>
          <w:rFonts w:ascii="Times New Roman" w:hAnsi="Times New Roman" w:cs="Times New Roman"/>
          <w:u w:val="single"/>
        </w:rPr>
        <w:lastRenderedPageBreak/>
        <w:t>Other key definitions:</w:t>
      </w:r>
      <w:r w:rsidRPr="000F63D8">
        <w:rPr>
          <w:rFonts w:ascii="Times New Roman" w:hAnsi="Times New Roman" w:cs="Times New Roman"/>
          <w:u w:val="single"/>
        </w:rPr>
        <w:br/>
      </w:r>
      <w:r w:rsidRPr="000F63D8">
        <w:rPr>
          <w:rFonts w:ascii="Times New Roman" w:hAnsi="Times New Roman" w:cs="Times New Roman"/>
        </w:rPr>
        <w:t>In MFA, flows quantify the movement of materials between different processes or across the system boundary, measured as mass per unit time (e.g., kilograms per day). These flows are distinguished into inputs, which are materials entering the defined system from external sources (like deliveries of medical supplies, energy, or water), and outputs, which are materials leaving the system boundary to the environment or other systems (such as wastewater, emissions, or various types of waste). Analyzing input flows helps evaluate resource dependency and opportunities for reduction, while examining output flows is essential for assessing environmental impacts and optimizing waste management strategies.</w:t>
      </w:r>
    </w:p>
    <w:p w14:paraId="3D70BE0F" w14:textId="77777777" w:rsidR="009457CA" w:rsidRPr="000F63D8" w:rsidRDefault="009457CA" w:rsidP="009457CA">
      <w:pPr>
        <w:spacing w:line="480" w:lineRule="auto"/>
        <w:rPr>
          <w:rFonts w:ascii="Times New Roman" w:hAnsi="Times New Roman" w:cs="Times New Roman"/>
        </w:rPr>
      </w:pPr>
    </w:p>
    <w:p w14:paraId="29381879" w14:textId="77777777" w:rsidR="009457CA" w:rsidRPr="000F63D8" w:rsidRDefault="009457CA" w:rsidP="009457CA">
      <w:pPr>
        <w:spacing w:line="480" w:lineRule="auto"/>
        <w:rPr>
          <w:rFonts w:ascii="Times New Roman" w:hAnsi="Times New Roman" w:cs="Times New Roman"/>
          <w:u w:val="single"/>
        </w:rPr>
      </w:pPr>
      <w:r w:rsidRPr="000F63D8">
        <w:rPr>
          <w:rFonts w:ascii="Times New Roman" w:hAnsi="Times New Roman" w:cs="Times New Roman"/>
          <w:u w:val="single"/>
        </w:rPr>
        <w:t>Methodology in Healthcare:</w:t>
      </w:r>
    </w:p>
    <w:p w14:paraId="680F9752" w14:textId="77777777" w:rsidR="009457CA" w:rsidRPr="000F63D8" w:rsidRDefault="009457CA" w:rsidP="009457CA">
      <w:pPr>
        <w:spacing w:line="480" w:lineRule="auto"/>
        <w:rPr>
          <w:rFonts w:ascii="Times New Roman" w:hAnsi="Times New Roman" w:cs="Times New Roman"/>
        </w:rPr>
      </w:pPr>
      <w:r w:rsidRPr="000F63D8">
        <w:rPr>
          <w:rFonts w:ascii="Times New Roman" w:hAnsi="Times New Roman" w:cs="Times New Roman"/>
        </w:rPr>
        <w:t>Conducting an MFA in a healthcare setting involves:</w:t>
      </w:r>
    </w:p>
    <w:p w14:paraId="392D1BED" w14:textId="77777777" w:rsidR="009457CA" w:rsidRPr="000F63D8" w:rsidRDefault="009457CA" w:rsidP="009457CA">
      <w:pPr>
        <w:pStyle w:val="Lijstalinea"/>
        <w:numPr>
          <w:ilvl w:val="0"/>
          <w:numId w:val="2"/>
        </w:numPr>
        <w:spacing w:line="480" w:lineRule="auto"/>
        <w:rPr>
          <w:rFonts w:ascii="Times New Roman" w:hAnsi="Times New Roman" w:cs="Times New Roman"/>
          <w:lang w:val="en-US"/>
        </w:rPr>
      </w:pPr>
      <w:r w:rsidRPr="000F63D8">
        <w:rPr>
          <w:rFonts w:ascii="Times New Roman" w:hAnsi="Times New Roman" w:cs="Times New Roman"/>
          <w:lang w:val="en-US"/>
        </w:rPr>
        <w:t>Defining System Boundaries: Clearly outlining the spatial, temporal, process, and material scope relevant to the research question (e.g., focusing on consumable use and waste generation within an ICU over one year).</w:t>
      </w:r>
    </w:p>
    <w:p w14:paraId="12952599" w14:textId="77777777" w:rsidR="009457CA" w:rsidRPr="000F63D8" w:rsidRDefault="009457CA" w:rsidP="009457CA">
      <w:pPr>
        <w:pStyle w:val="Lijstalinea"/>
        <w:numPr>
          <w:ilvl w:val="0"/>
          <w:numId w:val="2"/>
        </w:numPr>
        <w:spacing w:line="480" w:lineRule="auto"/>
        <w:rPr>
          <w:rFonts w:ascii="Times New Roman" w:hAnsi="Times New Roman" w:cs="Times New Roman"/>
          <w:lang w:val="en-US"/>
        </w:rPr>
      </w:pPr>
      <w:r w:rsidRPr="000F63D8">
        <w:rPr>
          <w:rFonts w:ascii="Times New Roman" w:hAnsi="Times New Roman" w:cs="Times New Roman"/>
          <w:lang w:val="en-US"/>
        </w:rPr>
        <w:t>Identifying Flows and Stocks: Mapping the movement of key materials – inputs (supplies, energy, water), outputs (waste streams, wastewater), internal flows (between departments), and stocks (inventory).</w:t>
      </w:r>
    </w:p>
    <w:p w14:paraId="7ED01188" w14:textId="77777777" w:rsidR="009457CA" w:rsidRPr="000F63D8" w:rsidRDefault="009457CA" w:rsidP="009457CA">
      <w:pPr>
        <w:pStyle w:val="Lijstalinea"/>
        <w:numPr>
          <w:ilvl w:val="0"/>
          <w:numId w:val="2"/>
        </w:numPr>
        <w:spacing w:line="480" w:lineRule="auto"/>
        <w:rPr>
          <w:rFonts w:ascii="Times New Roman" w:hAnsi="Times New Roman" w:cs="Times New Roman"/>
          <w:lang w:val="en-US"/>
        </w:rPr>
      </w:pPr>
      <w:r w:rsidRPr="000F63D8">
        <w:rPr>
          <w:rFonts w:ascii="Times New Roman" w:hAnsi="Times New Roman" w:cs="Times New Roman"/>
          <w:lang w:val="en-US"/>
        </w:rPr>
        <w:t>Quantifying Flows and Stocks: Collecting data to measure the mass of each identified flow and stock. Data sources often include procurement records, inventory systems, waste logs, utility bills, and sometimes direct measurements or waste audits. Mass balance calculations are applied to validate data consistency. Data quality and availability can be challenging in complex healthcare environments, requiring careful documentation of assumptions and uncertainties.</w:t>
      </w:r>
    </w:p>
    <w:p w14:paraId="0F3D7C08" w14:textId="77777777" w:rsidR="009457CA" w:rsidRPr="000F63D8" w:rsidRDefault="009457CA" w:rsidP="009457CA">
      <w:pPr>
        <w:pStyle w:val="Lijstalinea"/>
        <w:numPr>
          <w:ilvl w:val="0"/>
          <w:numId w:val="2"/>
        </w:numPr>
        <w:spacing w:line="480" w:lineRule="auto"/>
        <w:rPr>
          <w:rFonts w:ascii="Times New Roman" w:hAnsi="Times New Roman" w:cs="Times New Roman"/>
          <w:lang w:val="en-US"/>
        </w:rPr>
      </w:pPr>
      <w:r w:rsidRPr="000F63D8">
        <w:rPr>
          <w:rFonts w:ascii="Times New Roman" w:hAnsi="Times New Roman" w:cs="Times New Roman"/>
          <w:lang w:val="en-US"/>
        </w:rPr>
        <w:lastRenderedPageBreak/>
        <w:t>Analyzing and Interpreting Results: Analyzing the quantified data to understand the system's material metabolism. This often involves visualization (e.g., Sankey diagrams) and calculating key indicators (e.g., material intensity per patient day, waste generation rates).</w:t>
      </w:r>
    </w:p>
    <w:p w14:paraId="44CBE87E" w14:textId="77777777" w:rsidR="009457CA" w:rsidRPr="000F63D8" w:rsidRDefault="009457CA" w:rsidP="009457CA">
      <w:pPr>
        <w:spacing w:line="480" w:lineRule="auto"/>
        <w:rPr>
          <w:rFonts w:ascii="Times New Roman" w:hAnsi="Times New Roman" w:cs="Times New Roman"/>
        </w:rPr>
      </w:pPr>
    </w:p>
    <w:p w14:paraId="5DA2FC58" w14:textId="77777777" w:rsidR="009457CA" w:rsidRPr="000F63D8" w:rsidRDefault="009457CA" w:rsidP="009457CA">
      <w:pPr>
        <w:spacing w:line="480" w:lineRule="auto"/>
        <w:rPr>
          <w:rFonts w:ascii="Times New Roman" w:hAnsi="Times New Roman" w:cs="Times New Roman"/>
          <w:u w:val="single"/>
        </w:rPr>
      </w:pPr>
      <w:r w:rsidRPr="000F63D8">
        <w:rPr>
          <w:rFonts w:ascii="Times New Roman" w:hAnsi="Times New Roman" w:cs="Times New Roman"/>
          <w:u w:val="single"/>
        </w:rPr>
        <w:t>Applications and Insights in Healthcare:</w:t>
      </w:r>
    </w:p>
    <w:p w14:paraId="50B79C40" w14:textId="77777777" w:rsidR="009457CA" w:rsidRPr="000F63D8" w:rsidRDefault="009457CA" w:rsidP="009457CA">
      <w:pPr>
        <w:spacing w:line="480" w:lineRule="auto"/>
        <w:rPr>
          <w:rFonts w:ascii="Times New Roman" w:hAnsi="Times New Roman" w:cs="Times New Roman"/>
        </w:rPr>
      </w:pPr>
      <w:r w:rsidRPr="000F63D8">
        <w:rPr>
          <w:rFonts w:ascii="Times New Roman" w:hAnsi="Times New Roman" w:cs="Times New Roman"/>
        </w:rPr>
        <w:t>MFA provides valuable insights for improving sustainability in healthcare:</w:t>
      </w:r>
    </w:p>
    <w:p w14:paraId="2EF22CC0" w14:textId="77777777" w:rsidR="009457CA" w:rsidRPr="000F63D8" w:rsidRDefault="009457CA" w:rsidP="009457CA">
      <w:pPr>
        <w:pStyle w:val="Lijstalinea"/>
        <w:numPr>
          <w:ilvl w:val="0"/>
          <w:numId w:val="3"/>
        </w:numPr>
        <w:spacing w:line="480" w:lineRule="auto"/>
        <w:rPr>
          <w:rFonts w:ascii="Times New Roman" w:hAnsi="Times New Roman" w:cs="Times New Roman"/>
          <w:lang w:val="en-US"/>
        </w:rPr>
      </w:pPr>
      <w:r w:rsidRPr="000F63D8">
        <w:rPr>
          <w:rFonts w:ascii="Times New Roman" w:hAnsi="Times New Roman" w:cs="Times New Roman"/>
          <w:lang w:val="en-US"/>
        </w:rPr>
        <w:t>Identifying Hotspots: It is well-suited to pinpoint areas of high material consumption, resource inefficiency, or significant waste generation within the system (e.g., identifying specific procedures or departments with high disposable item usage).</w:t>
      </w:r>
    </w:p>
    <w:p w14:paraId="1BAB9200" w14:textId="77777777" w:rsidR="009457CA" w:rsidRPr="000F63D8" w:rsidRDefault="009457CA" w:rsidP="009457CA">
      <w:pPr>
        <w:pStyle w:val="Lijstalinea"/>
        <w:numPr>
          <w:ilvl w:val="0"/>
          <w:numId w:val="3"/>
        </w:numPr>
        <w:spacing w:line="480" w:lineRule="auto"/>
        <w:rPr>
          <w:rFonts w:ascii="Times New Roman" w:hAnsi="Times New Roman" w:cs="Times New Roman"/>
          <w:lang w:val="en-US"/>
        </w:rPr>
      </w:pPr>
      <w:r w:rsidRPr="000F63D8">
        <w:rPr>
          <w:rFonts w:ascii="Times New Roman" w:hAnsi="Times New Roman" w:cs="Times New Roman"/>
          <w:lang w:val="en-US"/>
        </w:rPr>
        <w:t>Waste Management: Provides a detailed profile of waste streams (e.g., general, infectious, pharmaceutical, plastic waste), enabling targeted reduction strategies and improvements in segregation and recycling.</w:t>
      </w:r>
    </w:p>
    <w:p w14:paraId="200CD215" w14:textId="77777777" w:rsidR="009457CA" w:rsidRPr="000F63D8" w:rsidRDefault="009457CA" w:rsidP="009457CA">
      <w:pPr>
        <w:pStyle w:val="Lijstalinea"/>
        <w:numPr>
          <w:ilvl w:val="0"/>
          <w:numId w:val="3"/>
        </w:numPr>
        <w:spacing w:line="480" w:lineRule="auto"/>
        <w:rPr>
          <w:rFonts w:ascii="Times New Roman" w:hAnsi="Times New Roman" w:cs="Times New Roman"/>
          <w:lang w:val="en-US"/>
        </w:rPr>
      </w:pPr>
      <w:r w:rsidRPr="000F63D8">
        <w:rPr>
          <w:rFonts w:ascii="Times New Roman" w:hAnsi="Times New Roman" w:cs="Times New Roman"/>
          <w:lang w:val="en-US"/>
        </w:rPr>
        <w:t>Environmental Performance: Establishes a quantitative baseline for tracking progress towards sustainability goals and understanding the material implications of different practices (though assessing broader environmental impacts like carbon footprint often requires integration with methods like Life Cycle Assessment - LCA).</w:t>
      </w:r>
    </w:p>
    <w:p w14:paraId="26E43F6E" w14:textId="77777777" w:rsidR="009457CA" w:rsidRPr="000F63D8" w:rsidRDefault="009457CA" w:rsidP="009457CA">
      <w:pPr>
        <w:pStyle w:val="Lijstalinea"/>
        <w:numPr>
          <w:ilvl w:val="0"/>
          <w:numId w:val="3"/>
        </w:numPr>
        <w:spacing w:line="480" w:lineRule="auto"/>
        <w:rPr>
          <w:rFonts w:ascii="Times New Roman" w:hAnsi="Times New Roman" w:cs="Times New Roman"/>
          <w:lang w:val="en-US"/>
        </w:rPr>
      </w:pPr>
      <w:r w:rsidRPr="000F63D8">
        <w:rPr>
          <w:rFonts w:ascii="Times New Roman" w:hAnsi="Times New Roman" w:cs="Times New Roman"/>
          <w:lang w:val="en-US"/>
        </w:rPr>
        <w:t xml:space="preserve">Circularity: Supports the transition towards a circular economy by identifying opportunities for </w:t>
      </w:r>
      <w:r w:rsidRPr="000F63D8">
        <w:rPr>
          <w:rFonts w:ascii="Times New Roman" w:hAnsi="Times New Roman" w:cs="Times New Roman"/>
          <w:i/>
          <w:iCs/>
          <w:lang w:val="en-US"/>
        </w:rPr>
        <w:t xml:space="preserve">reuse, repair, refurbishment, </w:t>
      </w:r>
      <w:r w:rsidRPr="000F63D8">
        <w:rPr>
          <w:rFonts w:ascii="Times New Roman" w:hAnsi="Times New Roman" w:cs="Times New Roman"/>
          <w:lang w:val="en-US"/>
        </w:rPr>
        <w:t>or</w:t>
      </w:r>
      <w:r w:rsidRPr="000F63D8">
        <w:rPr>
          <w:rFonts w:ascii="Times New Roman" w:hAnsi="Times New Roman" w:cs="Times New Roman"/>
          <w:i/>
          <w:iCs/>
          <w:lang w:val="en-US"/>
        </w:rPr>
        <w:t xml:space="preserve"> recycling</w:t>
      </w:r>
      <w:r w:rsidRPr="000F63D8">
        <w:rPr>
          <w:rFonts w:ascii="Times New Roman" w:hAnsi="Times New Roman" w:cs="Times New Roman"/>
          <w:lang w:val="en-US"/>
        </w:rPr>
        <w:t xml:space="preserve"> of materials and products within the healthcare system.</w:t>
      </w:r>
    </w:p>
    <w:p w14:paraId="1D622399" w14:textId="77777777" w:rsidR="009457CA" w:rsidRPr="000F63D8" w:rsidRDefault="009457CA" w:rsidP="009457CA">
      <w:pPr>
        <w:spacing w:line="480" w:lineRule="auto"/>
        <w:rPr>
          <w:rFonts w:ascii="Times New Roman" w:hAnsi="Times New Roman" w:cs="Times New Roman"/>
        </w:rPr>
      </w:pPr>
    </w:p>
    <w:p w14:paraId="58FC66BE" w14:textId="77777777" w:rsidR="009457CA" w:rsidRPr="000F63D8" w:rsidRDefault="009457CA" w:rsidP="009457CA">
      <w:pPr>
        <w:spacing w:line="480" w:lineRule="auto"/>
        <w:rPr>
          <w:rFonts w:ascii="Times New Roman" w:hAnsi="Times New Roman" w:cs="Times New Roman"/>
          <w:u w:val="single"/>
        </w:rPr>
      </w:pPr>
      <w:r w:rsidRPr="000F63D8">
        <w:rPr>
          <w:rFonts w:ascii="Times New Roman" w:hAnsi="Times New Roman" w:cs="Times New Roman"/>
          <w:u w:val="single"/>
        </w:rPr>
        <w:t>Strengths and Limitations:</w:t>
      </w:r>
    </w:p>
    <w:p w14:paraId="65FE6FC5" w14:textId="77777777" w:rsidR="009457CA" w:rsidRPr="000F63D8" w:rsidRDefault="009457CA" w:rsidP="009457CA">
      <w:pPr>
        <w:spacing w:line="480" w:lineRule="auto"/>
        <w:rPr>
          <w:rFonts w:ascii="Times New Roman" w:hAnsi="Times New Roman" w:cs="Times New Roman"/>
        </w:rPr>
      </w:pPr>
      <w:r w:rsidRPr="000F63D8">
        <w:rPr>
          <w:rFonts w:ascii="Times New Roman" w:hAnsi="Times New Roman" w:cs="Times New Roman"/>
        </w:rPr>
        <w:t xml:space="preserve">The primary strength of MFA lies in its quantitative, systematic approach to understanding resource use and waste, making it ideal for identifying resource depletion hotspots, improving system </w:t>
      </w:r>
      <w:r w:rsidRPr="000F63D8">
        <w:rPr>
          <w:rFonts w:ascii="Times New Roman" w:hAnsi="Times New Roman" w:cs="Times New Roman"/>
        </w:rPr>
        <w:lastRenderedPageBreak/>
        <w:t>circularity, and monitoring progress towards reduction targets. However, MFA focuses primarily on mass flows. Evaluating the specific environmental impacts associated with these flows (e.g., toxicity, climate change potential) requires additional analysis, often through LCA. Furthermore, comparing absolute MFA results between different studies can be challenging due to potential variations in system boundaries and methodologies, highlighting the need for clear boundaries.</w:t>
      </w:r>
    </w:p>
    <w:p w14:paraId="6D12D638" w14:textId="77777777" w:rsidR="009457CA" w:rsidRPr="000F63D8" w:rsidRDefault="009457CA" w:rsidP="009457CA">
      <w:pPr>
        <w:spacing w:line="480" w:lineRule="auto"/>
        <w:rPr>
          <w:rFonts w:ascii="Times New Roman" w:hAnsi="Times New Roman" w:cs="Times New Roman"/>
        </w:rPr>
      </w:pPr>
    </w:p>
    <w:p w14:paraId="06B113A4" w14:textId="77777777" w:rsidR="009457CA" w:rsidRPr="000F63D8" w:rsidRDefault="009457CA" w:rsidP="009457CA">
      <w:pPr>
        <w:spacing w:line="480" w:lineRule="auto"/>
        <w:rPr>
          <w:rFonts w:ascii="Times New Roman" w:hAnsi="Times New Roman" w:cs="Times New Roman"/>
          <w:u w:val="single"/>
        </w:rPr>
      </w:pPr>
      <w:r w:rsidRPr="000F63D8">
        <w:rPr>
          <w:rFonts w:ascii="Times New Roman" w:hAnsi="Times New Roman" w:cs="Times New Roman"/>
          <w:u w:val="single"/>
        </w:rPr>
        <w:t>Context in Healthcare:</w:t>
      </w:r>
    </w:p>
    <w:p w14:paraId="2721B88E" w14:textId="6307AD58" w:rsidR="009457CA" w:rsidRPr="000F63D8" w:rsidRDefault="009457CA" w:rsidP="009457CA">
      <w:pPr>
        <w:spacing w:line="480" w:lineRule="auto"/>
        <w:rPr>
          <w:rFonts w:ascii="Times New Roman" w:hAnsi="Times New Roman" w:cs="Times New Roman"/>
        </w:rPr>
      </w:pPr>
      <w:r w:rsidRPr="000F63D8">
        <w:rPr>
          <w:rFonts w:ascii="Times New Roman" w:hAnsi="Times New Roman" w:cs="Times New Roman"/>
        </w:rPr>
        <w:t xml:space="preserve">While MFA is a relatively newer methodology in the healthcare sector compared to industrial ecology, its application is growing. As an example, our previous MFA conducted in an ICU setting revealed a significant material throughput, quantifying an average daily use of approximately 17 kg of medical products per patient, of which 11.9 kg were liquids </w:t>
      </w:r>
      <w:r w:rsidRPr="000F63D8">
        <w:rPr>
          <w:rFonts w:ascii="Times New Roman" w:hAnsi="Times New Roman" w:cs="Times New Roman"/>
        </w:rPr>
        <w:fldChar w:fldCharType="begin">
          <w:fldData xml:space="preserve">PEVuZE5vdGU+PENpdGU+PEF1dGhvcj5IdW5mZWxkPC9BdXRob3I+PFllYXI+MjAyMzwvWWVhcj48
UmVjTnVtPjE0NjwvUmVjTnVtPjxEaXNwbGF5VGV4dD5bM108L0Rpc3BsYXlUZXh0PjxyZWNvcmQ+
PHJlYy1udW1iZXI+MTQ2PC9yZWMtbnVtYmVyPjxmb3JlaWduLWtleXM+PGtleSBhcHA9IkVOIiBk
Yi1pZD0idzVmejBhMHd2dHIwMmplMnpma3h3dDBsd2ZwZWFhdDI5c2VlIiB0aW1lc3RhbXA9IjE3
MjY4NDIwODEiIGd1aWQ9IjQwOWVhZWE2LTY2YTEtNDJlZS05MTMyLTk1MDE5YmY0MmZiZiI+MTQ2
PC9rZXk+PC9mb3JlaWduLWtleXM+PHJlZi10eXBlIG5hbWU9IkpvdXJuYWwgQXJ0aWNsZSI+MTc8
L3JlZi10eXBlPjxjb250cmlidXRvcnM+PGF1dGhvcnM+PGF1dGhvcj5IdW5mZWxkLCBOLjwvYXV0
aG9yPjxhdXRob3I+RGllaGwsIEouIEMuPC9hdXRob3I+PGF1dGhvcj5UaW1tZXJtYW5uLCBNLjwv
YXV0aG9yPjxhdXRob3I+dmFuIEV4dGVyLCBQLjwvYXV0aG9yPjxhdXRob3I+Qm91d2VucywgSi48
L2F1dGhvcj48YXV0aG9yPkJyb3duZS1XaWxraW5zb24sIFMuPC9hdXRob3I+PGF1dGhvcj5kZSBQ
bGFucXVlLCBOLjwvYXV0aG9yPjxhdXRob3I+R29tbWVycywgRC48L2F1dGhvcj48L2F1dGhvcnM+
PC9jb250cmlidXRvcnM+PGF1dGgtYWRkcmVzcz5EZXBhcnRtZW50IG9mIEludGVuc2l2ZSBDYXJl
LCBFcmFzbXVzIE1DLCBQTyBCb3ggMjA0MCwgMzAwMCBDQSwgUm90dGVyZGFtLCBUaGUgTmV0aGVy
bGFuZHMuIE4uSHVuZmVsZEBlcmFzbXVzbWMubmwuJiN4RDtEZXBhcnRtZW50IG9mIEhvc3BpdGFs
IFBoYXJtYWN5LCBFcmFzbXVzIE1DLCBSb3R0ZXJkYW0sIFRoZSBOZXRoZXJsYW5kcy4gTi5IdW5m
ZWxkQGVyYXNtdXNtYy5ubC4mI3hEO0RlcGFydG1lbnQgb2YgU3VzdGFpbmFibGUgRGVzaWduIEVu
Z2luZWVyaW5nLCBUVSBEZWxmdCwgRGVsZnQsIFRoZSBOZXRoZXJsYW5kcy4mI3hEO0RlcGFydG1l
bnQgb2YgU3VwcGx5IENoYWluIE1hbmFnZW1lbnQgYW5kIFByb2N1cmVtZW50LCBFcmFzbXVzIE1D
LCBSb3R0ZXJkYW0sIFRoZSBOZXRoZXJsYW5kcy4mI3hEO01ldGFib2xpYywgQW1zdGVyZGFtLCBU
aGUgTmV0aGVybGFuZHMuJiN4RDtEZXBhcnRtZW50IG9mIFJlY29uc3RydWN0aXZlIFN1cmdlcnks
IEVyYXNtdXMgTUMsIFJvdHRlcmRhbSwgVGhlIE5ldGhlcmxhbmRzLiYjeEQ7RGVwYXJ0bWVudCBv
ZiBJbnRlbnNpdmUgQ2FyZSwgRXJhc211cyBNQywgUE8gQm94IDIwNDAsIDMwMDAgQ0EsIFJvdHRl
cmRhbSwgVGhlIE5ldGhlcmxhbmRzLjwvYXV0aC1hZGRyZXNzPjx0aXRsZXM+PHRpdGxlPkNpcmN1
bGFyIG1hdGVyaWFsIGZsb3cgaW4gdGhlIGludGVuc2l2ZSBjYXJlIHVuaXQtZW52aXJvbm1lbnRh
bCBlZmZlY3RzIGFuZCBpZGVudGlmaWNhdGlvbiBvZiBob3RzcG90czwvdGl0bGU+PHNlY29uZGFy
eS10aXRsZT5JbnRlbnNpdmUgQ2FyZSBNZWQ8L3NlY29uZGFyeS10aXRsZT48L3RpdGxlcz48cGVy
aW9kaWNhbD48ZnVsbC10aXRsZT5JbnRlbnNpdmUgQ2FyZSBNZWQ8L2Z1bGwtdGl0bGU+PC9wZXJp
b2RpY2FsPjxwYWdlcz42NS03NDwvcGFnZXM+PHZvbHVtZT40OTwvdm9sdW1lPjxudW1iZXI+MTwv
bnVtYmVyPjxlZGl0aW9uPjIwMjIxMjA4PC9lZGl0aW9uPjxrZXl3b3Jkcz48a2V5d29yZD5IdW1h
bnM8L2tleXdvcmQ+PGtleXdvcmQ+KkNhcmJvbiBEaW94aWRlPC9rZXl3b3JkPjxrZXl3b3JkPipD
YXJib24gRm9vdHByaW50PC9rZXl3b3JkPjxrZXl3b3JkPkludGVuc2l2ZSBDYXJlIFVuaXRzPC9r
ZXl3b3JkPjxrZXl3b3JkPkNpcmN1bGFyIGVjb25vbXk8L2tleXdvcmQ+PGtleXdvcmQ+RW52aXJv
bm1lbnRhbCBob3RzcG90czwva2V5d29yZD48a2V5d29yZD5JbnRlbnNpdmUgY2FyZSB1bml0PC9r
ZXl3b3JkPjxrZXl3b3JkPk1hdGVyaWFsIGZsb3cgYW5hbHlzaXM8L2tleXdvcmQ+PGtleXdvcmQ+
U3VzdGFpbmFiaWxpdHk8L2tleXdvcmQ+PC9rZXl3b3Jkcz48ZGF0ZXM+PHllYXI+MjAyMzwveWVh
cj48cHViLWRhdGVzPjxkYXRlPkphbjwvZGF0ZT48L3B1Yi1kYXRlcz48L2RhdGVzPjxpc2JuPjE0
MzItMTIzOCAoRWxlY3Ryb25pYykmI3hEOzAzNDItNDY0MiAoUHJpbnQpJiN4RDswMzQyLTQ2NDIg
KExpbmtpbmcpPC9pc2JuPjxhY2Nlc3Npb24tbnVtPjM2NDgwMDQ2PC9hY2Nlc3Npb24tbnVtPjx1
cmxzPjxyZWxhdGVkLXVybHM+PHVybD5odHRwczovL3d3dy5uY2JpLm5sbS5uaWguZ292L3B1Ym1l
ZC8zNjQ4MDA0NjwvdXJsPjwvcmVsYXRlZC11cmxzPjwvdXJscz48Y3VzdG9tMT5PbiBiZWhhbGYg
b2YgYWxsIGF1dGhvcnMsIHRoZSBjb3JyZXNwb25kaW5nIGF1dGhvciBzdGF0ZXMgdGhhdCB0aGVy
ZSBpcyBubyBjb25mbGljdCBvZiBpbnRlcmVzdC48L2N1c3RvbTE+PGN1c3RvbTI+UE1DOTczNDUy
OTwvY3VzdG9tMj48ZWxlY3Ryb25pYy1yZXNvdXJjZS1udW0+MTAuMTAwNy9zMDAxMzQtMDIyLTA2
OTQwLTY8L2VsZWN0cm9uaWMtcmVzb3VyY2UtbnVtPjxyZW1vdGUtZGF0YWJhc2UtbmFtZT5NZWRs
aW5lPC9yZW1vdGUtZGF0YWJhc2UtbmFtZT48cmVtb3RlLWRhdGFiYXNlLXByb3ZpZGVyPk5MTTwv
cmVtb3RlLWRhdGFiYXNlLXByb3ZpZGVyPjwvcmVjb3JkPjwvQ2l0ZT48L0VuZE5vdGU+
</w:fldData>
        </w:fldChar>
      </w:r>
      <w:r w:rsidRPr="000F63D8">
        <w:rPr>
          <w:rFonts w:ascii="Times New Roman" w:hAnsi="Times New Roman" w:cs="Times New Roman"/>
        </w:rPr>
        <w:instrText xml:space="preserve"> ADDIN EN.CITE </w:instrText>
      </w:r>
      <w:r w:rsidRPr="000F63D8">
        <w:rPr>
          <w:rFonts w:ascii="Times New Roman" w:hAnsi="Times New Roman" w:cs="Times New Roman"/>
        </w:rPr>
        <w:fldChar w:fldCharType="begin">
          <w:fldData xml:space="preserve">PEVuZE5vdGU+PENpdGU+PEF1dGhvcj5IdW5mZWxkPC9BdXRob3I+PFllYXI+MjAyMzwvWWVhcj48
UmVjTnVtPjE0NjwvUmVjTnVtPjxEaXNwbGF5VGV4dD5bM108L0Rpc3BsYXlUZXh0PjxyZWNvcmQ+
PHJlYy1udW1iZXI+MTQ2PC9yZWMtbnVtYmVyPjxmb3JlaWduLWtleXM+PGtleSBhcHA9IkVOIiBk
Yi1pZD0idzVmejBhMHd2dHIwMmplMnpma3h3dDBsd2ZwZWFhdDI5c2VlIiB0aW1lc3RhbXA9IjE3
MjY4NDIwODEiIGd1aWQ9IjQwOWVhZWE2LTY2YTEtNDJlZS05MTMyLTk1MDE5YmY0MmZiZiI+MTQ2
PC9rZXk+PC9mb3JlaWduLWtleXM+PHJlZi10eXBlIG5hbWU9IkpvdXJuYWwgQXJ0aWNsZSI+MTc8
L3JlZi10eXBlPjxjb250cmlidXRvcnM+PGF1dGhvcnM+PGF1dGhvcj5IdW5mZWxkLCBOLjwvYXV0
aG9yPjxhdXRob3I+RGllaGwsIEouIEMuPC9hdXRob3I+PGF1dGhvcj5UaW1tZXJtYW5uLCBNLjwv
YXV0aG9yPjxhdXRob3I+dmFuIEV4dGVyLCBQLjwvYXV0aG9yPjxhdXRob3I+Qm91d2VucywgSi48
L2F1dGhvcj48YXV0aG9yPkJyb3duZS1XaWxraW5zb24sIFMuPC9hdXRob3I+PGF1dGhvcj5kZSBQ
bGFucXVlLCBOLjwvYXV0aG9yPjxhdXRob3I+R29tbWVycywgRC48L2F1dGhvcj48L2F1dGhvcnM+
PC9jb250cmlidXRvcnM+PGF1dGgtYWRkcmVzcz5EZXBhcnRtZW50IG9mIEludGVuc2l2ZSBDYXJl
LCBFcmFzbXVzIE1DLCBQTyBCb3ggMjA0MCwgMzAwMCBDQSwgUm90dGVyZGFtLCBUaGUgTmV0aGVy
bGFuZHMuIE4uSHVuZmVsZEBlcmFzbXVzbWMubmwuJiN4RDtEZXBhcnRtZW50IG9mIEhvc3BpdGFs
IFBoYXJtYWN5LCBFcmFzbXVzIE1DLCBSb3R0ZXJkYW0sIFRoZSBOZXRoZXJsYW5kcy4gTi5IdW5m
ZWxkQGVyYXNtdXNtYy5ubC4mI3hEO0RlcGFydG1lbnQgb2YgU3VzdGFpbmFibGUgRGVzaWduIEVu
Z2luZWVyaW5nLCBUVSBEZWxmdCwgRGVsZnQsIFRoZSBOZXRoZXJsYW5kcy4mI3hEO0RlcGFydG1l
bnQgb2YgU3VwcGx5IENoYWluIE1hbmFnZW1lbnQgYW5kIFByb2N1cmVtZW50LCBFcmFzbXVzIE1D
LCBSb3R0ZXJkYW0sIFRoZSBOZXRoZXJsYW5kcy4mI3hEO01ldGFib2xpYywgQW1zdGVyZGFtLCBU
aGUgTmV0aGVybGFuZHMuJiN4RDtEZXBhcnRtZW50IG9mIFJlY29uc3RydWN0aXZlIFN1cmdlcnks
IEVyYXNtdXMgTUMsIFJvdHRlcmRhbSwgVGhlIE5ldGhlcmxhbmRzLiYjeEQ7RGVwYXJ0bWVudCBv
ZiBJbnRlbnNpdmUgQ2FyZSwgRXJhc211cyBNQywgUE8gQm94IDIwNDAsIDMwMDAgQ0EsIFJvdHRl
cmRhbSwgVGhlIE5ldGhlcmxhbmRzLjwvYXV0aC1hZGRyZXNzPjx0aXRsZXM+PHRpdGxlPkNpcmN1
bGFyIG1hdGVyaWFsIGZsb3cgaW4gdGhlIGludGVuc2l2ZSBjYXJlIHVuaXQtZW52aXJvbm1lbnRh
bCBlZmZlY3RzIGFuZCBpZGVudGlmaWNhdGlvbiBvZiBob3RzcG90czwvdGl0bGU+PHNlY29uZGFy
eS10aXRsZT5JbnRlbnNpdmUgQ2FyZSBNZWQ8L3NlY29uZGFyeS10aXRsZT48L3RpdGxlcz48cGVy
aW9kaWNhbD48ZnVsbC10aXRsZT5JbnRlbnNpdmUgQ2FyZSBNZWQ8L2Z1bGwtdGl0bGU+PC9wZXJp
b2RpY2FsPjxwYWdlcz42NS03NDwvcGFnZXM+PHZvbHVtZT40OTwvdm9sdW1lPjxudW1iZXI+MTwv
bnVtYmVyPjxlZGl0aW9uPjIwMjIxMjA4PC9lZGl0aW9uPjxrZXl3b3Jkcz48a2V5d29yZD5IdW1h
bnM8L2tleXdvcmQ+PGtleXdvcmQ+KkNhcmJvbiBEaW94aWRlPC9rZXl3b3JkPjxrZXl3b3JkPipD
YXJib24gRm9vdHByaW50PC9rZXl3b3JkPjxrZXl3b3JkPkludGVuc2l2ZSBDYXJlIFVuaXRzPC9r
ZXl3b3JkPjxrZXl3b3JkPkNpcmN1bGFyIGVjb25vbXk8L2tleXdvcmQ+PGtleXdvcmQ+RW52aXJv
bm1lbnRhbCBob3RzcG90czwva2V5d29yZD48a2V5d29yZD5JbnRlbnNpdmUgY2FyZSB1bml0PC9r
ZXl3b3JkPjxrZXl3b3JkPk1hdGVyaWFsIGZsb3cgYW5hbHlzaXM8L2tleXdvcmQ+PGtleXdvcmQ+
U3VzdGFpbmFiaWxpdHk8L2tleXdvcmQ+PC9rZXl3b3Jkcz48ZGF0ZXM+PHllYXI+MjAyMzwveWVh
cj48cHViLWRhdGVzPjxkYXRlPkphbjwvZGF0ZT48L3B1Yi1kYXRlcz48L2RhdGVzPjxpc2JuPjE0
MzItMTIzOCAoRWxlY3Ryb25pYykmI3hEOzAzNDItNDY0MiAoUHJpbnQpJiN4RDswMzQyLTQ2NDIg
KExpbmtpbmcpPC9pc2JuPjxhY2Nlc3Npb24tbnVtPjM2NDgwMDQ2PC9hY2Nlc3Npb24tbnVtPjx1
cmxzPjxyZWxhdGVkLXVybHM+PHVybD5odHRwczovL3d3dy5uY2JpLm5sbS5uaWguZ292L3B1Ym1l
ZC8zNjQ4MDA0NjwvdXJsPjwvcmVsYXRlZC11cmxzPjwvdXJscz48Y3VzdG9tMT5PbiBiZWhhbGYg
b2YgYWxsIGF1dGhvcnMsIHRoZSBjb3JyZXNwb25kaW5nIGF1dGhvciBzdGF0ZXMgdGhhdCB0aGVy
ZSBpcyBubyBjb25mbGljdCBvZiBpbnRlcmVzdC48L2N1c3RvbTE+PGN1c3RvbTI+UE1DOTczNDUy
OTwvY3VzdG9tMj48ZWxlY3Ryb25pYy1yZXNvdXJjZS1udW0+MTAuMTAwNy9zMDAxMzQtMDIyLTA2
OTQwLTY8L2VsZWN0cm9uaWMtcmVzb3VyY2UtbnVtPjxyZW1vdGUtZGF0YWJhc2UtbmFtZT5NZWRs
aW5lPC9yZW1vdGUtZGF0YWJhc2UtbmFtZT48cmVtb3RlLWRhdGFiYXNlLXByb3ZpZGVyPk5MTTwv
cmVtb3RlLWRhdGFiYXNlLXByb3ZpZGVyPjwvcmVjb3JkPjwvQ2l0ZT48L0VuZE5vdGU+
</w:fldData>
        </w:fldChar>
      </w:r>
      <w:r w:rsidRPr="000F63D8">
        <w:rPr>
          <w:rFonts w:ascii="Times New Roman" w:hAnsi="Times New Roman" w:cs="Times New Roman"/>
        </w:rPr>
        <w:instrText xml:space="preserve"> ADDIN EN.CITE.DATA </w:instrText>
      </w:r>
      <w:r w:rsidRPr="000F63D8">
        <w:rPr>
          <w:rFonts w:ascii="Times New Roman" w:hAnsi="Times New Roman" w:cs="Times New Roman"/>
        </w:rPr>
      </w:r>
      <w:r w:rsidRPr="000F63D8">
        <w:rPr>
          <w:rFonts w:ascii="Times New Roman" w:hAnsi="Times New Roman" w:cs="Times New Roman"/>
        </w:rPr>
        <w:fldChar w:fldCharType="end"/>
      </w:r>
      <w:r w:rsidRPr="000F63D8">
        <w:rPr>
          <w:rFonts w:ascii="Times New Roman" w:hAnsi="Times New Roman" w:cs="Times New Roman"/>
        </w:rPr>
      </w:r>
      <w:r w:rsidRPr="000F63D8">
        <w:rPr>
          <w:rFonts w:ascii="Times New Roman" w:hAnsi="Times New Roman" w:cs="Times New Roman"/>
        </w:rPr>
        <w:fldChar w:fldCharType="separate"/>
      </w:r>
      <w:r w:rsidRPr="000F63D8">
        <w:rPr>
          <w:rFonts w:ascii="Times New Roman" w:hAnsi="Times New Roman" w:cs="Times New Roman"/>
          <w:noProof/>
        </w:rPr>
        <w:t>[3]</w:t>
      </w:r>
      <w:r w:rsidRPr="000F63D8">
        <w:rPr>
          <w:rFonts w:ascii="Times New Roman" w:hAnsi="Times New Roman" w:cs="Times New Roman"/>
        </w:rPr>
        <w:fldChar w:fldCharType="end"/>
      </w:r>
      <w:r w:rsidRPr="000F63D8">
        <w:rPr>
          <w:rFonts w:ascii="Times New Roman" w:hAnsi="Times New Roman" w:cs="Times New Roman"/>
        </w:rPr>
        <w:t>. This highlights the substantial resource flows even within specialized hospital units and underscores the potential for MFA to guide sustainability interventions.</w:t>
      </w:r>
    </w:p>
    <w:p w14:paraId="53B1EFFC" w14:textId="77777777" w:rsidR="00621827" w:rsidRDefault="00621827">
      <w:pPr>
        <w:rPr>
          <w:rFonts w:ascii="Times New Roman" w:hAnsi="Times New Roman" w:cs="Times New Roman"/>
        </w:rPr>
      </w:pPr>
    </w:p>
    <w:p w14:paraId="59A668CF" w14:textId="69378F3D" w:rsidR="00AD72DF" w:rsidRPr="00AD72DF" w:rsidRDefault="00AD72DF" w:rsidP="00AD72DF">
      <w:pPr>
        <w:pStyle w:val="Kop1"/>
        <w:spacing w:line="480" w:lineRule="auto"/>
        <w:rPr>
          <w:rFonts w:ascii="Times New Roman" w:hAnsi="Times New Roman" w:cs="Times New Roman"/>
          <w:lang w:val="en-US"/>
        </w:rPr>
      </w:pPr>
      <w:r w:rsidRPr="002E0623">
        <w:rPr>
          <w:rFonts w:ascii="Times New Roman" w:hAnsi="Times New Roman" w:cs="Times New Roman"/>
          <w:lang w:val="en-US"/>
        </w:rPr>
        <w:t>Literature</w:t>
      </w:r>
      <w:r w:rsidRPr="002E0623">
        <w:rPr>
          <w:rFonts w:ascii="Times New Roman" w:hAnsi="Times New Roman" w:cs="Times New Roman"/>
          <w:sz w:val="24"/>
          <w:szCs w:val="24"/>
        </w:rPr>
        <w:fldChar w:fldCharType="begin"/>
      </w:r>
      <w:r w:rsidRPr="002E0623">
        <w:rPr>
          <w:rFonts w:ascii="Times New Roman" w:hAnsi="Times New Roman" w:cs="Times New Roman"/>
        </w:rPr>
        <w:instrText xml:space="preserve"> ADDIN EN.REFLIST </w:instrText>
      </w:r>
      <w:r w:rsidRPr="002E0623">
        <w:rPr>
          <w:rFonts w:ascii="Times New Roman" w:hAnsi="Times New Roman" w:cs="Times New Roman"/>
          <w:sz w:val="24"/>
          <w:szCs w:val="24"/>
        </w:rPr>
        <w:fldChar w:fldCharType="separate"/>
      </w:r>
    </w:p>
    <w:p w14:paraId="600FB905" w14:textId="77777777" w:rsidR="00AD72DF" w:rsidRPr="005B1E5B" w:rsidRDefault="00AD72DF" w:rsidP="00AD72DF">
      <w:pPr>
        <w:pStyle w:val="EndNoteBibliography"/>
        <w:rPr>
          <w:rFonts w:ascii="Times New Roman" w:hAnsi="Times New Roman" w:cs="Times New Roman"/>
          <w:noProof/>
          <w:lang w:val="nl-NL"/>
        </w:rPr>
      </w:pPr>
      <w:r w:rsidRPr="002E0623">
        <w:rPr>
          <w:rFonts w:ascii="Times New Roman" w:hAnsi="Times New Roman" w:cs="Times New Roman"/>
          <w:noProof/>
        </w:rPr>
        <w:t xml:space="preserve">2. Brunner PH, Rechberger H. Practical Handbook of Material Flow Analysis. </w:t>
      </w:r>
      <w:r w:rsidRPr="005B1E5B">
        <w:rPr>
          <w:rFonts w:ascii="Times New Roman" w:hAnsi="Times New Roman" w:cs="Times New Roman"/>
          <w:noProof/>
          <w:lang w:val="nl-NL"/>
        </w:rPr>
        <w:t>2004.</w:t>
      </w:r>
    </w:p>
    <w:p w14:paraId="5639DD44" w14:textId="77777777" w:rsidR="00AD72DF" w:rsidRPr="002E0623" w:rsidRDefault="00AD72DF" w:rsidP="00AD72DF">
      <w:pPr>
        <w:pStyle w:val="EndNoteBibliography"/>
        <w:rPr>
          <w:rFonts w:ascii="Times New Roman" w:hAnsi="Times New Roman" w:cs="Times New Roman"/>
          <w:noProof/>
        </w:rPr>
      </w:pPr>
      <w:r w:rsidRPr="005B1E5B">
        <w:rPr>
          <w:rFonts w:ascii="Times New Roman" w:hAnsi="Times New Roman" w:cs="Times New Roman"/>
          <w:noProof/>
          <w:lang w:val="nl-NL"/>
        </w:rPr>
        <w:t xml:space="preserve">3. Hunfeld N, Diehl JC, Timmermann M, van Exter P, Bouwens J, Browne-Wilkinson S, et al. </w:t>
      </w:r>
      <w:r w:rsidRPr="002E0623">
        <w:rPr>
          <w:rFonts w:ascii="Times New Roman" w:hAnsi="Times New Roman" w:cs="Times New Roman"/>
          <w:noProof/>
        </w:rPr>
        <w:t>Circular material flow in the intensive care unit-environmental effects and identification of hotspots. Intensive Care Med. 2023;49(1):65-74. doi: 10.1007/s00134-022-06940-6.</w:t>
      </w:r>
    </w:p>
    <w:p w14:paraId="7C0FD104" w14:textId="04EA5B7D" w:rsidR="00AD72DF" w:rsidRPr="000F63D8" w:rsidRDefault="00AD72DF" w:rsidP="00AD72DF">
      <w:pPr>
        <w:rPr>
          <w:rFonts w:ascii="Times New Roman" w:hAnsi="Times New Roman" w:cs="Times New Roman"/>
        </w:rPr>
      </w:pPr>
      <w:r w:rsidRPr="002E0623">
        <w:rPr>
          <w:rFonts w:ascii="Times New Roman" w:hAnsi="Times New Roman" w:cs="Times New Roman"/>
        </w:rPr>
        <w:fldChar w:fldCharType="end"/>
      </w:r>
    </w:p>
    <w:sectPr w:rsidR="00AD72DF" w:rsidRPr="000F63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08067B"/>
    <w:multiLevelType w:val="hybridMultilevel"/>
    <w:tmpl w:val="A0EC0DA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A996C69"/>
    <w:multiLevelType w:val="hybridMultilevel"/>
    <w:tmpl w:val="8A8ECA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1887ABD"/>
    <w:multiLevelType w:val="hybridMultilevel"/>
    <w:tmpl w:val="DC2C32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982257">
    <w:abstractNumId w:val="1"/>
  </w:num>
  <w:num w:numId="2" w16cid:durableId="1164206935">
    <w:abstractNumId w:val="0"/>
  </w:num>
  <w:num w:numId="3" w16cid:durableId="1428157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57CA"/>
    <w:rsid w:val="00012BF4"/>
    <w:rsid w:val="00027860"/>
    <w:rsid w:val="0005434B"/>
    <w:rsid w:val="00055874"/>
    <w:rsid w:val="000760CC"/>
    <w:rsid w:val="00080FCE"/>
    <w:rsid w:val="0008423D"/>
    <w:rsid w:val="00090EDA"/>
    <w:rsid w:val="000918AF"/>
    <w:rsid w:val="00096764"/>
    <w:rsid w:val="000C2BED"/>
    <w:rsid w:val="000C704F"/>
    <w:rsid w:val="000E29F6"/>
    <w:rsid w:val="000E3AC2"/>
    <w:rsid w:val="000E5E7E"/>
    <w:rsid w:val="000F63D8"/>
    <w:rsid w:val="00104CC9"/>
    <w:rsid w:val="0010639D"/>
    <w:rsid w:val="001223B0"/>
    <w:rsid w:val="0012330A"/>
    <w:rsid w:val="00130DA5"/>
    <w:rsid w:val="00132029"/>
    <w:rsid w:val="0013711A"/>
    <w:rsid w:val="00137746"/>
    <w:rsid w:val="00137AD9"/>
    <w:rsid w:val="001447EC"/>
    <w:rsid w:val="00144DBD"/>
    <w:rsid w:val="00145A01"/>
    <w:rsid w:val="0015268B"/>
    <w:rsid w:val="0015417F"/>
    <w:rsid w:val="0015604A"/>
    <w:rsid w:val="00156FD5"/>
    <w:rsid w:val="00172699"/>
    <w:rsid w:val="001941D5"/>
    <w:rsid w:val="001942B3"/>
    <w:rsid w:val="00197C43"/>
    <w:rsid w:val="001B0690"/>
    <w:rsid w:val="001C2743"/>
    <w:rsid w:val="001C30EF"/>
    <w:rsid w:val="001C7592"/>
    <w:rsid w:val="001D0048"/>
    <w:rsid w:val="001D5364"/>
    <w:rsid w:val="001E58EF"/>
    <w:rsid w:val="001E639E"/>
    <w:rsid w:val="001F7FC1"/>
    <w:rsid w:val="002051A6"/>
    <w:rsid w:val="0020615F"/>
    <w:rsid w:val="002102A5"/>
    <w:rsid w:val="00212CE6"/>
    <w:rsid w:val="00246835"/>
    <w:rsid w:val="00250109"/>
    <w:rsid w:val="00263BFE"/>
    <w:rsid w:val="002723B4"/>
    <w:rsid w:val="00277907"/>
    <w:rsid w:val="00283D0F"/>
    <w:rsid w:val="002B3AC6"/>
    <w:rsid w:val="002B5112"/>
    <w:rsid w:val="002B5E6A"/>
    <w:rsid w:val="002C17CF"/>
    <w:rsid w:val="002D4168"/>
    <w:rsid w:val="002E28AF"/>
    <w:rsid w:val="002F1603"/>
    <w:rsid w:val="003149A7"/>
    <w:rsid w:val="00333C96"/>
    <w:rsid w:val="00343309"/>
    <w:rsid w:val="003472B4"/>
    <w:rsid w:val="00351819"/>
    <w:rsid w:val="00354439"/>
    <w:rsid w:val="00364AB6"/>
    <w:rsid w:val="00371171"/>
    <w:rsid w:val="00382488"/>
    <w:rsid w:val="003848EF"/>
    <w:rsid w:val="003927B3"/>
    <w:rsid w:val="003B2FA7"/>
    <w:rsid w:val="003D6ED0"/>
    <w:rsid w:val="003D7322"/>
    <w:rsid w:val="003E4422"/>
    <w:rsid w:val="003F374A"/>
    <w:rsid w:val="0040736E"/>
    <w:rsid w:val="00414F04"/>
    <w:rsid w:val="00417947"/>
    <w:rsid w:val="004270A9"/>
    <w:rsid w:val="00452724"/>
    <w:rsid w:val="00483CC3"/>
    <w:rsid w:val="004A734C"/>
    <w:rsid w:val="004D1D5F"/>
    <w:rsid w:val="004E6A8B"/>
    <w:rsid w:val="004F0451"/>
    <w:rsid w:val="004F113E"/>
    <w:rsid w:val="004F57B4"/>
    <w:rsid w:val="004F7B64"/>
    <w:rsid w:val="00500BC1"/>
    <w:rsid w:val="0050565E"/>
    <w:rsid w:val="005116C5"/>
    <w:rsid w:val="0051447E"/>
    <w:rsid w:val="00514A6C"/>
    <w:rsid w:val="0052612B"/>
    <w:rsid w:val="00527655"/>
    <w:rsid w:val="0052796D"/>
    <w:rsid w:val="00531147"/>
    <w:rsid w:val="00533407"/>
    <w:rsid w:val="005440B0"/>
    <w:rsid w:val="005522D2"/>
    <w:rsid w:val="00563528"/>
    <w:rsid w:val="005767DF"/>
    <w:rsid w:val="00584EAC"/>
    <w:rsid w:val="00590251"/>
    <w:rsid w:val="005A2247"/>
    <w:rsid w:val="005A29E7"/>
    <w:rsid w:val="005C44B8"/>
    <w:rsid w:val="005C743E"/>
    <w:rsid w:val="005E4173"/>
    <w:rsid w:val="005E605E"/>
    <w:rsid w:val="005F14DA"/>
    <w:rsid w:val="0060220D"/>
    <w:rsid w:val="00621827"/>
    <w:rsid w:val="00634B52"/>
    <w:rsid w:val="00637291"/>
    <w:rsid w:val="006436C6"/>
    <w:rsid w:val="006439A2"/>
    <w:rsid w:val="0066491B"/>
    <w:rsid w:val="00664B4F"/>
    <w:rsid w:val="00677F58"/>
    <w:rsid w:val="00681D2A"/>
    <w:rsid w:val="006845EF"/>
    <w:rsid w:val="006875CC"/>
    <w:rsid w:val="006A78EA"/>
    <w:rsid w:val="006B672D"/>
    <w:rsid w:val="006D7FB0"/>
    <w:rsid w:val="006E0294"/>
    <w:rsid w:val="00713406"/>
    <w:rsid w:val="00713ABA"/>
    <w:rsid w:val="007218AD"/>
    <w:rsid w:val="0072246F"/>
    <w:rsid w:val="00727D4E"/>
    <w:rsid w:val="00736674"/>
    <w:rsid w:val="00766A1D"/>
    <w:rsid w:val="007804A4"/>
    <w:rsid w:val="00783961"/>
    <w:rsid w:val="00786FDC"/>
    <w:rsid w:val="007A3DC7"/>
    <w:rsid w:val="007A70DB"/>
    <w:rsid w:val="007C466B"/>
    <w:rsid w:val="007F358B"/>
    <w:rsid w:val="00800DD6"/>
    <w:rsid w:val="00803395"/>
    <w:rsid w:val="00804B66"/>
    <w:rsid w:val="00810039"/>
    <w:rsid w:val="008127FF"/>
    <w:rsid w:val="008261E9"/>
    <w:rsid w:val="0083008D"/>
    <w:rsid w:val="00830B05"/>
    <w:rsid w:val="00843D9A"/>
    <w:rsid w:val="008455BC"/>
    <w:rsid w:val="0085075E"/>
    <w:rsid w:val="00852BE4"/>
    <w:rsid w:val="00865408"/>
    <w:rsid w:val="0088294B"/>
    <w:rsid w:val="008B1009"/>
    <w:rsid w:val="008B6AB8"/>
    <w:rsid w:val="008C37F5"/>
    <w:rsid w:val="008D1C0D"/>
    <w:rsid w:val="008E4082"/>
    <w:rsid w:val="00915AA2"/>
    <w:rsid w:val="00922158"/>
    <w:rsid w:val="009258F7"/>
    <w:rsid w:val="00933C5E"/>
    <w:rsid w:val="009457CA"/>
    <w:rsid w:val="00956965"/>
    <w:rsid w:val="00962B7B"/>
    <w:rsid w:val="00964616"/>
    <w:rsid w:val="00972CD7"/>
    <w:rsid w:val="00975563"/>
    <w:rsid w:val="009815D9"/>
    <w:rsid w:val="009A2202"/>
    <w:rsid w:val="009A2537"/>
    <w:rsid w:val="009C6A89"/>
    <w:rsid w:val="009D06CC"/>
    <w:rsid w:val="009E19B5"/>
    <w:rsid w:val="009E3241"/>
    <w:rsid w:val="009F6EE0"/>
    <w:rsid w:val="00A12A53"/>
    <w:rsid w:val="00A34066"/>
    <w:rsid w:val="00A35E6D"/>
    <w:rsid w:val="00A3614D"/>
    <w:rsid w:val="00A42F38"/>
    <w:rsid w:val="00A43515"/>
    <w:rsid w:val="00A62867"/>
    <w:rsid w:val="00A628B6"/>
    <w:rsid w:val="00A647D5"/>
    <w:rsid w:val="00A758D2"/>
    <w:rsid w:val="00A909C3"/>
    <w:rsid w:val="00A94350"/>
    <w:rsid w:val="00AD5264"/>
    <w:rsid w:val="00AD72DF"/>
    <w:rsid w:val="00B07538"/>
    <w:rsid w:val="00B12004"/>
    <w:rsid w:val="00B2200C"/>
    <w:rsid w:val="00B22E75"/>
    <w:rsid w:val="00B244A1"/>
    <w:rsid w:val="00B460B6"/>
    <w:rsid w:val="00B53817"/>
    <w:rsid w:val="00B678F3"/>
    <w:rsid w:val="00B7191D"/>
    <w:rsid w:val="00B7235B"/>
    <w:rsid w:val="00B7587D"/>
    <w:rsid w:val="00B91E62"/>
    <w:rsid w:val="00BA17EF"/>
    <w:rsid w:val="00BB2B48"/>
    <w:rsid w:val="00BB4A6C"/>
    <w:rsid w:val="00BC3EC4"/>
    <w:rsid w:val="00BD1B4A"/>
    <w:rsid w:val="00BE42AD"/>
    <w:rsid w:val="00BF59ED"/>
    <w:rsid w:val="00BF7395"/>
    <w:rsid w:val="00C005E4"/>
    <w:rsid w:val="00C12B4D"/>
    <w:rsid w:val="00C16075"/>
    <w:rsid w:val="00C22179"/>
    <w:rsid w:val="00C2267D"/>
    <w:rsid w:val="00C231DB"/>
    <w:rsid w:val="00C422A0"/>
    <w:rsid w:val="00C46B82"/>
    <w:rsid w:val="00C56A20"/>
    <w:rsid w:val="00C614F7"/>
    <w:rsid w:val="00C76F12"/>
    <w:rsid w:val="00CA155B"/>
    <w:rsid w:val="00CA42AA"/>
    <w:rsid w:val="00CB0D2C"/>
    <w:rsid w:val="00CD0031"/>
    <w:rsid w:val="00CD4617"/>
    <w:rsid w:val="00CD7B49"/>
    <w:rsid w:val="00D03440"/>
    <w:rsid w:val="00D41142"/>
    <w:rsid w:val="00D600BF"/>
    <w:rsid w:val="00D65868"/>
    <w:rsid w:val="00D67372"/>
    <w:rsid w:val="00DA312F"/>
    <w:rsid w:val="00DB553D"/>
    <w:rsid w:val="00DC38B6"/>
    <w:rsid w:val="00DF496E"/>
    <w:rsid w:val="00E012E8"/>
    <w:rsid w:val="00E13438"/>
    <w:rsid w:val="00E24ED0"/>
    <w:rsid w:val="00E27B13"/>
    <w:rsid w:val="00E33DBB"/>
    <w:rsid w:val="00E36D91"/>
    <w:rsid w:val="00E43E16"/>
    <w:rsid w:val="00E45529"/>
    <w:rsid w:val="00E56428"/>
    <w:rsid w:val="00E711FD"/>
    <w:rsid w:val="00E817AB"/>
    <w:rsid w:val="00E82108"/>
    <w:rsid w:val="00E8591F"/>
    <w:rsid w:val="00E916C7"/>
    <w:rsid w:val="00EA05A5"/>
    <w:rsid w:val="00EE1F07"/>
    <w:rsid w:val="00EF5BE4"/>
    <w:rsid w:val="00EF664F"/>
    <w:rsid w:val="00F04428"/>
    <w:rsid w:val="00F15F5F"/>
    <w:rsid w:val="00F22082"/>
    <w:rsid w:val="00F258CD"/>
    <w:rsid w:val="00F32D64"/>
    <w:rsid w:val="00F50E7E"/>
    <w:rsid w:val="00F62B90"/>
    <w:rsid w:val="00F66BDF"/>
    <w:rsid w:val="00F71E54"/>
    <w:rsid w:val="00F72498"/>
    <w:rsid w:val="00F809AD"/>
    <w:rsid w:val="00F83994"/>
    <w:rsid w:val="00F85026"/>
    <w:rsid w:val="00F97BBC"/>
    <w:rsid w:val="00FA139A"/>
    <w:rsid w:val="00FB3A55"/>
    <w:rsid w:val="00FC12F7"/>
    <w:rsid w:val="00FD23DC"/>
    <w:rsid w:val="00FE48DE"/>
    <w:rsid w:val="00FF16E2"/>
    <w:rsid w:val="00FF4F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36699"/>
  <w15:chartTrackingRefBased/>
  <w15:docId w15:val="{AF2FD73D-9D40-459C-A820-AB19D0D13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paragraph" w:styleId="Kop1">
    <w:name w:val="heading 1"/>
    <w:basedOn w:val="Standaard"/>
    <w:next w:val="Standaard"/>
    <w:link w:val="Kop1Char"/>
    <w:uiPriority w:val="9"/>
    <w:qFormat/>
    <w:rsid w:val="00AD72DF"/>
    <w:pPr>
      <w:keepNext/>
      <w:keepLines/>
      <w:spacing w:before="360" w:after="80" w:line="240" w:lineRule="auto"/>
      <w:outlineLvl w:val="0"/>
    </w:pPr>
    <w:rPr>
      <w:rFonts w:asciiTheme="majorHAnsi" w:eastAsiaTheme="majorEastAsia" w:hAnsiTheme="majorHAnsi" w:cstheme="majorBidi"/>
      <w:color w:val="2E74B5" w:themeColor="accent1" w:themeShade="BF"/>
      <w:kern w:val="2"/>
      <w:sz w:val="40"/>
      <w:szCs w:val="40"/>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9457CA"/>
    <w:pPr>
      <w:spacing w:after="0" w:line="240" w:lineRule="auto"/>
      <w:ind w:left="720"/>
      <w:contextualSpacing/>
    </w:pPr>
    <w:rPr>
      <w:kern w:val="2"/>
      <w:sz w:val="24"/>
      <w:szCs w:val="24"/>
      <w:lang w:val="nl-NL"/>
      <w14:ligatures w14:val="standardContextual"/>
    </w:rPr>
  </w:style>
  <w:style w:type="character" w:customStyle="1" w:styleId="LijstalineaChar">
    <w:name w:val="Lijstalinea Char"/>
    <w:basedOn w:val="Standaardalinea-lettertype"/>
    <w:link w:val="Lijstalinea"/>
    <w:uiPriority w:val="34"/>
    <w:rsid w:val="009457CA"/>
    <w:rPr>
      <w:kern w:val="2"/>
      <w:sz w:val="24"/>
      <w:szCs w:val="24"/>
      <w:lang w:val="nl-NL"/>
      <w14:ligatures w14:val="standardContextual"/>
    </w:rPr>
  </w:style>
  <w:style w:type="character" w:customStyle="1" w:styleId="Kop1Char">
    <w:name w:val="Kop 1 Char"/>
    <w:basedOn w:val="Standaardalinea-lettertype"/>
    <w:link w:val="Kop1"/>
    <w:uiPriority w:val="9"/>
    <w:rsid w:val="00AD72DF"/>
    <w:rPr>
      <w:rFonts w:asciiTheme="majorHAnsi" w:eastAsiaTheme="majorEastAsia" w:hAnsiTheme="majorHAnsi" w:cstheme="majorBidi"/>
      <w:color w:val="2E74B5" w:themeColor="accent1" w:themeShade="BF"/>
      <w:kern w:val="2"/>
      <w:sz w:val="40"/>
      <w:szCs w:val="40"/>
      <w:lang w:val="nl-NL"/>
      <w14:ligatures w14:val="standardContextual"/>
    </w:rPr>
  </w:style>
  <w:style w:type="paragraph" w:customStyle="1" w:styleId="EndNoteBibliography">
    <w:name w:val="EndNote Bibliography"/>
    <w:basedOn w:val="Standaard"/>
    <w:link w:val="EndNoteBibliographyChar"/>
    <w:rsid w:val="00AD72DF"/>
    <w:pPr>
      <w:spacing w:after="0" w:line="240" w:lineRule="auto"/>
    </w:pPr>
    <w:rPr>
      <w:rFonts w:ascii="Aptos" w:hAnsi="Aptos"/>
      <w:kern w:val="2"/>
      <w:sz w:val="24"/>
      <w:szCs w:val="24"/>
      <w14:ligatures w14:val="standardContextual"/>
    </w:rPr>
  </w:style>
  <w:style w:type="character" w:customStyle="1" w:styleId="EndNoteBibliographyChar">
    <w:name w:val="EndNote Bibliography Char"/>
    <w:basedOn w:val="Standaardalinea-lettertype"/>
    <w:link w:val="EndNoteBibliography"/>
    <w:rsid w:val="00AD72DF"/>
    <w:rPr>
      <w:rFonts w:ascii="Aptos" w:hAnsi="Aptos"/>
      <w:kern w:val="2"/>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46</Words>
  <Characters>520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Nanda Gopal</dc:creator>
  <cp:keywords/>
  <dc:description/>
  <cp:lastModifiedBy>Jasper Klasen</cp:lastModifiedBy>
  <cp:revision>4</cp:revision>
  <dcterms:created xsi:type="dcterms:W3CDTF">2025-05-06T14:21:00Z</dcterms:created>
  <dcterms:modified xsi:type="dcterms:W3CDTF">2025-05-13T11:27:00Z</dcterms:modified>
</cp:coreProperties>
</file>